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F567646" w:rsidR="00654E8F" w:rsidRDefault="00654E8F" w:rsidP="0001436A">
      <w:pPr>
        <w:pStyle w:val="SupplementaryMaterial"/>
      </w:pPr>
      <w:r w:rsidRPr="001549D3">
        <w:t>Supplementary Material</w:t>
      </w:r>
      <w:r w:rsidR="00504425">
        <w:t xml:space="preserve"> 1</w:t>
      </w:r>
      <w:r w:rsidR="00924252">
        <w:t>: Topic Categories</w:t>
      </w:r>
    </w:p>
    <w:p w14:paraId="1E4AF672" w14:textId="77777777" w:rsidR="00A009B3" w:rsidRDefault="00A009B3" w:rsidP="00A009B3"/>
    <w:p w14:paraId="6765C8FB" w14:textId="1212BA13" w:rsidR="00924252" w:rsidRDefault="00504425" w:rsidP="00EC30CE">
      <w:pPr>
        <w:spacing w:after="120"/>
      </w:pPr>
      <w:r>
        <w:rPr>
          <w:b/>
        </w:rPr>
        <w:t>Supplementary Material 1</w:t>
      </w:r>
      <w:r w:rsidR="00EB6207">
        <w:t>: Overview of</w:t>
      </w:r>
      <w:r w:rsidR="00A009B3">
        <w:t xml:space="preserve"> the 20 synthesized interest topics provided by laypersons in PLan Psy Study I, their respective content and relative frequenc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0"/>
        <w:gridCol w:w="5577"/>
        <w:gridCol w:w="1876"/>
        <w:gridCol w:w="1861"/>
      </w:tblGrid>
      <w:tr w:rsidR="00715592" w:rsidRPr="00A009B3" w14:paraId="7469D55F" w14:textId="77777777" w:rsidTr="00715592">
        <w:trPr>
          <w:trHeight w:val="47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FD2DA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op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8F4F4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ont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9DC81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Frequency</w:t>
            </w: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N</w:t>
            </w:r>
            <w:r w:rsidRPr="00A009B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de-DE" w:eastAsia="de-DE"/>
              </w:rPr>
              <w:t>total</w:t>
            </w: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= 171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D0C9E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elative Frequency </w:t>
            </w: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(%)</w:t>
            </w:r>
          </w:p>
        </w:tc>
      </w:tr>
      <w:tr w:rsidR="00715592" w:rsidRPr="00A009B3" w14:paraId="6851F729" w14:textId="77777777" w:rsidTr="00715592"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EC3FF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Developmental Psycholog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1F08C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evelopment during childhood &amp; adolescence; parenting; </w:t>
            </w:r>
          </w:p>
          <w:p w14:paraId="3F85D558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generational &amp; cultural comparison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66A70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E04FB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.28</w:t>
            </w:r>
          </w:p>
        </w:tc>
      </w:tr>
      <w:tr w:rsidR="00715592" w:rsidRPr="00A009B3" w14:paraId="2E9B0838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3C1E7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xperimental Psychology, Neuropsychology, Biopsyc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284DE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ensory perception; thought &amp; memory processes; brain &amp; neuro-resear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04390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CE285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.66</w:t>
            </w:r>
          </w:p>
        </w:tc>
      </w:tr>
      <w:tr w:rsidR="00715592" w:rsidRPr="00A009B3" w14:paraId="4AF17882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72882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linical Psychology: Depre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9C6BD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ypes of depression; causes of depression; treatment of depre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A0D64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068CE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57</w:t>
            </w:r>
          </w:p>
        </w:tc>
      </w:tr>
      <w:tr w:rsidR="00715592" w:rsidRPr="00A009B3" w14:paraId="287AA45D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8EC9E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General Social Psyc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A379F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man interaction; interpersonal influence in groups; attitude chan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4C0E1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843B7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51</w:t>
            </w:r>
          </w:p>
        </w:tc>
      </w:tr>
      <w:tr w:rsidR="00715592" w:rsidRPr="00A009B3" w14:paraId="37B06320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0584F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Health Psyc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7DFB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rplay of body and mind on well-being; health behavior promotion; resil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5D144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9D153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58</w:t>
            </w:r>
          </w:p>
        </w:tc>
      </w:tr>
      <w:tr w:rsidR="00715592" w:rsidRPr="00A009B3" w14:paraId="45CD560C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793C7" w14:textId="6D588BDB" w:rsidR="00715592" w:rsidRPr="00A009B3" w:rsidRDefault="003A1D8B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General Clinical Psychology &amp; O</w:t>
            </w:r>
            <w:r w:rsidR="00715592"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ther Disord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CE1E7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isorders unmentioned in other categories; suicidality; therapy schoo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345FD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0EA67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29</w:t>
            </w:r>
          </w:p>
        </w:tc>
      </w:tr>
      <w:tr w:rsidR="00715592" w:rsidRPr="00A009B3" w14:paraId="453E66EF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AE219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Clinical Psychology: Stress &amp; Stress Cop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0CDD2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uses of stress, stress management, consequences of str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4CB20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182A9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17</w:t>
            </w:r>
          </w:p>
        </w:tc>
      </w:tr>
      <w:tr w:rsidR="00715592" w:rsidRPr="00A009B3" w14:paraId="11208BEE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FBAFD" w14:textId="30707B72" w:rsidR="00715592" w:rsidRPr="00A009B3" w:rsidRDefault="006E381A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Sexuality &amp;</w:t>
            </w:r>
            <w:bookmarkStart w:id="0" w:name="_GoBack"/>
            <w:bookmarkEnd w:id="0"/>
            <w:r w:rsidR="00715592"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 xml:space="preserve"> Relationshi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53F6C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Couple relationships; gender differences; sexu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EDEF6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C5D35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53</w:t>
            </w:r>
          </w:p>
        </w:tc>
      </w:tr>
      <w:tr w:rsidR="00715592" w:rsidRPr="00A009B3" w14:paraId="120C326D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4DC7D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Clinical Psychology: Neuroses &amp; Anxiety Disord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B75A2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nxiety disorder; panic attacks; obsess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CB9F7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72B12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53</w:t>
            </w:r>
          </w:p>
        </w:tc>
      </w:tr>
      <w:tr w:rsidR="00715592" w:rsidRPr="00A009B3" w14:paraId="233C54E7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72DC0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Personality Psyc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31AC2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haracter traits; interindividual differences; self-worth and self-actualiz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64FA1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9B472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24</w:t>
            </w:r>
          </w:p>
        </w:tc>
      </w:tr>
      <w:tr w:rsidR="00715592" w:rsidRPr="00A009B3" w14:paraId="19508420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1F370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lastRenderedPageBreak/>
              <w:t>Society &amp; Current World Issu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50180" w14:textId="4BDE9593" w:rsidR="00715592" w:rsidRPr="00A009B3" w:rsidRDefault="00EC281E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VID-19</w:t>
            </w:r>
            <w:r w:rsidR="00715592"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; migration &amp; immigration; environment &amp; climate chan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78855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5EFE1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84</w:t>
            </w:r>
          </w:p>
        </w:tc>
      </w:tr>
      <w:tr w:rsidR="00715592" w:rsidRPr="00A009B3" w14:paraId="5769C9A1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97CFE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Industrial &amp; Organizational Psychology &amp; Consumer Psyc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CED0C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Work satisfaction; coaching &amp; leadership styles; sales strateg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EB7DA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025E0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73</w:t>
            </w:r>
          </w:p>
        </w:tc>
      </w:tr>
      <w:tr w:rsidR="00715592" w:rsidRPr="00A009B3" w14:paraId="09666721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91BBA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Clinical Psychology: Neurological &amp; Somatic Disord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97A2D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lzheimer's disease; ADHD; physical illness caused by psychological facto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0CE64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A9516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55</w:t>
            </w:r>
          </w:p>
        </w:tc>
      </w:tr>
      <w:tr w:rsidR="00715592" w:rsidRPr="00A009B3" w14:paraId="5842479C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F1376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Communication &amp; Media Psyc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A71BA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nflict management; online communication; digital media consump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9E0EF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70E09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97</w:t>
            </w:r>
          </w:p>
        </w:tc>
      </w:tr>
      <w:tr w:rsidR="00715592" w:rsidRPr="00A009B3" w14:paraId="68E7161E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20B6F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Clinical Psychology: Trau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D5A0C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nsequences of trauma; consequences of abuse; Post-Traumatic Stress Disor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4519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B862C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91</w:t>
            </w:r>
          </w:p>
        </w:tc>
      </w:tr>
      <w:tr w:rsidR="00715592" w:rsidRPr="00A009B3" w14:paraId="0D08AF11" w14:textId="77777777" w:rsidTr="00F71D17">
        <w:trPr>
          <w:trHeight w:val="4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87413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Clinical Psychology: Addi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9BFBC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se &amp; abuse of substances; controlled drinking; impact of abuse on the social environ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D9066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9719F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74</w:t>
            </w:r>
          </w:p>
        </w:tc>
      </w:tr>
      <w:tr w:rsidR="00715592" w:rsidRPr="00A009B3" w14:paraId="38A18E0F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0CB89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ducational Psyc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D0EA0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arly interventions &amp; learning processes; intellectual giftedness; classroom teach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6F161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0D99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56</w:t>
            </w:r>
          </w:p>
        </w:tc>
      </w:tr>
      <w:tr w:rsidR="00715592" w:rsidRPr="00A009B3" w14:paraId="134AB9F7" w14:textId="77777777" w:rsidTr="00F71D1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3A95F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Clinical Psychology: Personality Disord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565C5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ypes of personality disorders; Borderline Personality Disorder; self-harming behavi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E229D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2B806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10</w:t>
            </w:r>
          </w:p>
        </w:tc>
      </w:tr>
      <w:tr w:rsidR="00715592" w:rsidRPr="00A009B3" w14:paraId="3668C241" w14:textId="77777777" w:rsidTr="00715592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CEEE8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Clinical Psychology: Psychodynamic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5FA45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sychoanalysis; depth psychology; dream interpret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F078D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187F0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67</w:t>
            </w:r>
          </w:p>
        </w:tc>
      </w:tr>
      <w:tr w:rsidR="00715592" w:rsidRPr="00A009B3" w14:paraId="36A34D90" w14:textId="77777777" w:rsidTr="00715592"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0F6B3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  <w:lang w:val="de-DE" w:eastAsia="de-DE"/>
              </w:rPr>
              <w:t>Forensic Psycholog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52EFC" w14:textId="77777777" w:rsidR="00715592" w:rsidRPr="00A009B3" w:rsidRDefault="00715592" w:rsidP="00F71D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orensics; criminal profiling; causes of criminal behavi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83A10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83A5A" w14:textId="77777777" w:rsidR="00715592" w:rsidRPr="00A009B3" w:rsidRDefault="00715592" w:rsidP="00F71D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A009B3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67</w:t>
            </w:r>
          </w:p>
        </w:tc>
      </w:tr>
    </w:tbl>
    <w:p w14:paraId="31E35000" w14:textId="77777777" w:rsidR="00715592" w:rsidRPr="00A009B3" w:rsidRDefault="00715592" w:rsidP="00715592">
      <w:pPr>
        <w:spacing w:before="0" w:after="0"/>
        <w:rPr>
          <w:rFonts w:eastAsia="Times New Roman" w:cs="Times New Roman"/>
          <w:szCs w:val="24"/>
          <w:lang w:eastAsia="de-DE"/>
        </w:rPr>
      </w:pPr>
      <w:r w:rsidRPr="00B103DC">
        <w:rPr>
          <w:rFonts w:eastAsia="Times New Roman" w:cs="Times New Roman"/>
          <w:i/>
          <w:color w:val="000000"/>
          <w:szCs w:val="24"/>
          <w:lang w:eastAsia="de-DE"/>
        </w:rPr>
        <w:t>Note:</w:t>
      </w:r>
      <w:r w:rsidRPr="00A009B3">
        <w:rPr>
          <w:rFonts w:eastAsia="Times New Roman" w:cs="Times New Roman"/>
          <w:color w:val="000000"/>
          <w:szCs w:val="24"/>
          <w:lang w:eastAsia="de-DE"/>
        </w:rPr>
        <w:t xml:space="preserve"> Content = topic content covered by the respective category; Frequency = number of answers referring to topics from the respective category; N</w:t>
      </w:r>
      <w:r w:rsidRPr="00A009B3">
        <w:rPr>
          <w:rFonts w:eastAsia="Times New Roman" w:cs="Times New Roman"/>
          <w:color w:val="000000"/>
          <w:sz w:val="14"/>
          <w:szCs w:val="14"/>
          <w:vertAlign w:val="subscript"/>
          <w:lang w:eastAsia="de-DE"/>
        </w:rPr>
        <w:t xml:space="preserve">total </w:t>
      </w:r>
      <w:r w:rsidRPr="00A009B3">
        <w:rPr>
          <w:rFonts w:eastAsia="Times New Roman" w:cs="Times New Roman"/>
          <w:color w:val="000000"/>
          <w:szCs w:val="24"/>
          <w:lang w:eastAsia="de-DE"/>
        </w:rPr>
        <w:t>= amount of all answers provided in Study I; Relative Frequency = percentage of the respective topic category with reference to N</w:t>
      </w:r>
      <w:r w:rsidRPr="00A009B3">
        <w:rPr>
          <w:rFonts w:eastAsia="Times New Roman" w:cs="Times New Roman"/>
          <w:color w:val="000000"/>
          <w:sz w:val="14"/>
          <w:szCs w:val="14"/>
          <w:vertAlign w:val="subscript"/>
          <w:lang w:eastAsia="de-DE"/>
        </w:rPr>
        <w:t xml:space="preserve">total </w:t>
      </w:r>
      <w:r w:rsidRPr="00A009B3">
        <w:rPr>
          <w:rFonts w:eastAsia="Times New Roman" w:cs="Times New Roman"/>
          <w:color w:val="000000"/>
          <w:szCs w:val="24"/>
          <w:lang w:eastAsia="de-DE"/>
        </w:rPr>
        <w:t>in Study I.</w:t>
      </w:r>
    </w:p>
    <w:p w14:paraId="7880E843" w14:textId="77777777" w:rsidR="00715592" w:rsidRPr="00A009B3" w:rsidRDefault="00715592" w:rsidP="00715592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1559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60D8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1D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60D8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1D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516F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09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516F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09B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859ECC" w14:textId="77777777" w:rsidR="009E3775" w:rsidRDefault="009E37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3F073A53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504425">
      <w:rPr>
        <w:rFonts w:cs="Times New Roman"/>
      </w:rPr>
      <w:t xml:space="preserve">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B0658E" w14:textId="77777777" w:rsidR="009E3775" w:rsidRDefault="009E377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AA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D8B"/>
    <w:rsid w:val="003D2F2D"/>
    <w:rsid w:val="003D484B"/>
    <w:rsid w:val="00401590"/>
    <w:rsid w:val="00447801"/>
    <w:rsid w:val="00452E9C"/>
    <w:rsid w:val="004735C8"/>
    <w:rsid w:val="004947A6"/>
    <w:rsid w:val="004961FF"/>
    <w:rsid w:val="0050442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81A"/>
    <w:rsid w:val="00701727"/>
    <w:rsid w:val="0070566C"/>
    <w:rsid w:val="00714C50"/>
    <w:rsid w:val="00715592"/>
    <w:rsid w:val="00725A7D"/>
    <w:rsid w:val="007501BE"/>
    <w:rsid w:val="00790BB3"/>
    <w:rsid w:val="007C206C"/>
    <w:rsid w:val="00817DD6"/>
    <w:rsid w:val="0083759F"/>
    <w:rsid w:val="00885156"/>
    <w:rsid w:val="009151AA"/>
    <w:rsid w:val="00924252"/>
    <w:rsid w:val="0093429D"/>
    <w:rsid w:val="00943573"/>
    <w:rsid w:val="0096275C"/>
    <w:rsid w:val="00964134"/>
    <w:rsid w:val="00970F7D"/>
    <w:rsid w:val="00994A3D"/>
    <w:rsid w:val="009C2B12"/>
    <w:rsid w:val="009E3775"/>
    <w:rsid w:val="00A009B3"/>
    <w:rsid w:val="00A174D9"/>
    <w:rsid w:val="00AA4D24"/>
    <w:rsid w:val="00AB6715"/>
    <w:rsid w:val="00B103DC"/>
    <w:rsid w:val="00B1671E"/>
    <w:rsid w:val="00B25EB8"/>
    <w:rsid w:val="00B37F4D"/>
    <w:rsid w:val="00B62D1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207"/>
    <w:rsid w:val="00EC090A"/>
    <w:rsid w:val="00EC281E"/>
    <w:rsid w:val="00EC30CE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DA6F69-CC79-4976-980D-774582328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95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 René Jonas</cp:lastModifiedBy>
  <cp:revision>17</cp:revision>
  <cp:lastPrinted>2013-10-03T12:51:00Z</cp:lastPrinted>
  <dcterms:created xsi:type="dcterms:W3CDTF">2018-11-23T08:58:00Z</dcterms:created>
  <dcterms:modified xsi:type="dcterms:W3CDTF">2022-05-16T13:03:00Z</dcterms:modified>
</cp:coreProperties>
</file>